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29871" w14:textId="717AAC72" w:rsidR="005E58B2" w:rsidRPr="005E58B2" w:rsidRDefault="005E58B2" w:rsidP="005E58B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del w:id="0" w:author="Priya Vijayakumar" w:date="2020-07-26T16:06:00Z">
        <w:r w:rsidRPr="005E58B2" w:rsidDel="000607F4">
          <w:rPr>
            <w:rFonts w:ascii="Times New Roman" w:eastAsiaTheme="minorEastAsia" w:hAnsi="Times New Roman" w:cs="Times New Roman"/>
            <w:sz w:val="24"/>
            <w:szCs w:val="24"/>
          </w:rPr>
          <w:delText xml:space="preserve">S1B </w:delText>
        </w:r>
      </w:del>
      <w:ins w:id="1" w:author="Priya Vijayakumar" w:date="2020-07-26T16:06:00Z">
        <w:r w:rsidR="000607F4" w:rsidRPr="005E58B2">
          <w:rPr>
            <w:rFonts w:ascii="Times New Roman" w:eastAsiaTheme="minorEastAsia" w:hAnsi="Times New Roman" w:cs="Times New Roman"/>
            <w:sz w:val="24"/>
            <w:szCs w:val="24"/>
          </w:rPr>
          <w:t>S</w:t>
        </w:r>
        <w:r w:rsidR="000607F4">
          <w:rPr>
            <w:rFonts w:ascii="Times New Roman" w:eastAsiaTheme="minorEastAsia" w:hAnsi="Times New Roman" w:cs="Times New Roman"/>
            <w:sz w:val="24"/>
            <w:szCs w:val="24"/>
          </w:rPr>
          <w:t>2</w:t>
        </w:r>
        <w:bookmarkStart w:id="2" w:name="_GoBack"/>
        <w:bookmarkEnd w:id="2"/>
        <w:r w:rsidR="000607F4" w:rsidRPr="005E58B2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</w:ins>
      <w:r w:rsidRPr="005E58B2">
        <w:rPr>
          <w:rFonts w:ascii="Times New Roman" w:eastAsiaTheme="minorEastAsia" w:hAnsi="Times New Roman" w:cs="Times New Roman"/>
          <w:sz w:val="24"/>
          <w:szCs w:val="24"/>
        </w:rPr>
        <w:t>Table General characteristics of participants relative to working hours in females</w:t>
      </w:r>
    </w:p>
    <w:tbl>
      <w:tblPr>
        <w:tblW w:w="94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1921"/>
        <w:gridCol w:w="696"/>
        <w:gridCol w:w="696"/>
        <w:gridCol w:w="696"/>
        <w:gridCol w:w="697"/>
        <w:gridCol w:w="696"/>
        <w:gridCol w:w="696"/>
        <w:gridCol w:w="696"/>
        <w:gridCol w:w="697"/>
        <w:gridCol w:w="761"/>
      </w:tblGrid>
      <w:tr w:rsidR="004371E0" w:rsidRPr="005E58B2" w14:paraId="65467ABA" w14:textId="77777777" w:rsidTr="003B6BEE">
        <w:trPr>
          <w:trHeight w:val="493"/>
        </w:trPr>
        <w:tc>
          <w:tcPr>
            <w:tcW w:w="1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B3B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79E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7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F281" w14:textId="77777777" w:rsidR="004371E0" w:rsidRPr="005E58B2" w:rsidRDefault="004371E0" w:rsidP="003B6B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Working hours, n (%)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0AFE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371E0" w:rsidRPr="005E58B2" w14:paraId="2712ED59" w14:textId="77777777" w:rsidTr="003B6BEE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2436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0203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F120" w14:textId="77777777" w:rsidR="004371E0" w:rsidRPr="005E58B2" w:rsidRDefault="004371E0" w:rsidP="003B6B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2FC3" w14:textId="77777777" w:rsidR="004371E0" w:rsidRPr="005E58B2" w:rsidRDefault="004371E0" w:rsidP="003B6B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558E" w14:textId="77777777" w:rsidR="004371E0" w:rsidRPr="005E58B2" w:rsidRDefault="004371E0" w:rsidP="003B6B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1-60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2365" w14:textId="77777777" w:rsidR="004371E0" w:rsidRPr="005E58B2" w:rsidRDefault="004371E0" w:rsidP="003B6B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ver 6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A85E" w14:textId="77777777" w:rsidR="004371E0" w:rsidRPr="005E58B2" w:rsidRDefault="004371E0" w:rsidP="003B6BE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4371E0" w:rsidRPr="005E58B2" w14:paraId="5C2836C2" w14:textId="77777777" w:rsidTr="004371E0">
        <w:trPr>
          <w:trHeight w:val="493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8F3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riage</w:t>
            </w:r>
            <w:r w:rsidRPr="005E58B2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F0B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C3EBF" w14:textId="52DADF55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018DA" w14:textId="31B69094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51.6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463984" w14:textId="43D5494B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93A06" w14:textId="68699FAE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38.2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D3AD14" w14:textId="371FC375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3BB3F" w14:textId="589A32E6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8.1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337B5" w14:textId="2E9F81C4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CC9BC" w14:textId="3841F85F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406DE" w14:textId="55E228E1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4371E0" w:rsidRPr="005E58B2" w14:paraId="4248620C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E97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FBB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Unmarried or divorced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873D" w14:textId="60472DCE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12BE" w14:textId="25B53185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3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4C5DB" w14:textId="3339948F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63A9" w14:textId="4304F23D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230A" w14:textId="2FCDE228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7E58B" w14:textId="0869E3C3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ADBB" w14:textId="61537167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CD87" w14:textId="593253C8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91C8" w14:textId="7777777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71E0" w:rsidRPr="005E58B2" w14:paraId="4443A314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4FA2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Residential are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DB8F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pecial or metropolitan c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D165" w14:textId="7AC517EA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DE5E" w14:textId="76335A4D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4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8B59" w14:textId="2B1C2433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AEF3" w14:textId="71A5857A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3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5D0C" w14:textId="75FE8810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54C0" w14:textId="40B6B9A2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9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16D9" w14:textId="3CFC6461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7F84" w14:textId="39A39FA0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A806" w14:textId="552F946A" w:rsidR="004371E0" w:rsidRPr="004371E0" w:rsidRDefault="004371E0" w:rsidP="004371E0">
            <w:pPr>
              <w:widowControl/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</w:tr>
      <w:tr w:rsidR="004371E0" w:rsidRPr="005E58B2" w14:paraId="3E0B9EC2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193E" w14:textId="77777777" w:rsidR="004371E0" w:rsidRPr="005E58B2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5DB3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ther provi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97BC" w14:textId="1D5D97CD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5DCF0" w14:textId="2A955F8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5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D4A2" w14:textId="3F7E7F88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FE7A" w14:textId="72EF54CD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56DEE" w14:textId="629538DA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149C" w14:textId="11B2F11E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1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73A6" w14:textId="18D8D149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6C05" w14:textId="50E198A3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79E96" w14:textId="7777777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71E0" w:rsidRPr="005E58B2" w14:paraId="37F08623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024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2D9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 school graduation or below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FCA5" w14:textId="79A98B1D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094D" w14:textId="784AD8EF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0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B421" w14:textId="6A713D56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11B4" w14:textId="154AF778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39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1DAD" w14:textId="7804674B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5647" w14:textId="5BFBAAFF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6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BD94F" w14:textId="60DBD120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544F" w14:textId="6BF2A651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3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45C5" w14:textId="56E36EA1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371E0" w:rsidRPr="005E58B2" w14:paraId="2FAFD829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B207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AB2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College degree or abo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F252" w14:textId="6E180468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34D2" w14:textId="2A6DF588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6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907AD" w14:textId="57711DAC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31D7" w14:textId="298C4353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3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F592" w14:textId="04FF99F4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D49C" w14:textId="5CC1CE1A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9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A0DBB" w14:textId="120C9896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AD74" w14:textId="08465D81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11E8" w14:textId="7777777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71E0" w:rsidRPr="005E58B2" w14:paraId="5B10A6DA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F6F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tress lev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E431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EE7D" w14:textId="0E7DDB62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4FE37" w14:textId="0D55F6F3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36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93E6D" w14:textId="35EF9288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CA927" w14:textId="42D54578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6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F092" w14:textId="0AD6F32D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DBBE" w14:textId="733BAC02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2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8E589" w14:textId="5342BE70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869F" w14:textId="4290B650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B510A" w14:textId="44AEFCEB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371E0" w:rsidRPr="005E58B2" w14:paraId="5AFD998B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835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904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E6E66" w14:textId="0829A5C1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00C5" w14:textId="40C8A38C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9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4482" w14:textId="6C3701CE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F8E1" w14:textId="154D34C6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BEC8" w14:textId="4DEE4A00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DFD6" w14:textId="4999B312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9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0522" w14:textId="2877A7E9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D4DF" w14:textId="11715E7A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F61F3" w14:textId="7777777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71E0" w:rsidRPr="005E58B2" w14:paraId="034C13A4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37C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CBA8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BD2E" w14:textId="45423713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5CAF" w14:textId="1847BC0E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8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90A5" w14:textId="13062AFF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5F970" w14:textId="6EAC3E2B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59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EFBF3" w14:textId="60D9E70A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4974E" w14:textId="2281485F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0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7941" w14:textId="54C220E7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9E5B" w14:textId="36752731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110E" w14:textId="476D6482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4371E0" w:rsidRPr="005E58B2" w14:paraId="32220FAD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DFB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0E3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B8FB" w14:textId="4AB5A3AC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B3A0A" w14:textId="3554CC29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5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8F11" w14:textId="11291019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3533" w14:textId="6F5B4255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1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BDF1" w14:textId="1B0C9A03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FAD47" w14:textId="4D7D248E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0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57C1" w14:textId="54F02FA8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E7496" w14:textId="1D61123B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B6082" w14:textId="77777777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71E0" w:rsidRPr="005E58B2" w14:paraId="443ACE70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F62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uicidal thought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3C8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2B00D" w14:textId="30051EE0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A7E1" w14:textId="4F7E4F1E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7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55AE" w14:textId="3BAE0046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CC01E" w14:textId="1D4D571F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55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F273" w14:textId="3B1403FF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FE6A" w14:textId="09EA2F46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0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2423" w14:textId="7824378A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347D4" w14:textId="2073A24B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5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76642" w14:textId="0F25E626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371E0" w:rsidRPr="005E58B2" w14:paraId="062F1F2E" w14:textId="77777777" w:rsidTr="00B72785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7E13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5B26" w14:textId="77777777" w:rsidR="004371E0" w:rsidRPr="005E58B2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4075C7" w14:textId="3BFAFD8C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F33D3D" w14:textId="26DDB11D" w:rsidR="004371E0" w:rsidRPr="004371E0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5.8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814738" w14:textId="21E0636E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96050F" w14:textId="385327C9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42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4D08DC" w14:textId="692A2607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59B5C9" w14:textId="1101DCD9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9FE65D" w14:textId="0F821F71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5571D9" w14:textId="0DFCE4C8" w:rsidR="004371E0" w:rsidRPr="004371E0" w:rsidRDefault="004371E0" w:rsidP="004371E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371E0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FD799C" w14:textId="77777777" w:rsidR="004371E0" w:rsidRPr="004371E0" w:rsidRDefault="004371E0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1A80775" w14:textId="3632E660" w:rsidR="005E58B2" w:rsidRPr="005E58B2" w:rsidRDefault="005E58B2" w:rsidP="005E58B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eastAsiaTheme="minorEastAsia" w:hAnsi="Times New Roman" w:cs="Times New Roman"/>
        </w:rPr>
      </w:pPr>
    </w:p>
    <w:sectPr w:rsidR="005E58B2" w:rsidRPr="005E58B2" w:rsidSect="005E58B2">
      <w:pgSz w:w="16840" w:h="11907" w:orient="landscape" w:code="9"/>
      <w:pgMar w:top="1418" w:right="1701" w:bottom="851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84A68" w14:textId="77777777" w:rsidR="00894607" w:rsidRDefault="00894607" w:rsidP="001356CD">
      <w:pPr>
        <w:spacing w:after="0" w:line="240" w:lineRule="auto"/>
      </w:pPr>
      <w:r>
        <w:separator/>
      </w:r>
    </w:p>
  </w:endnote>
  <w:endnote w:type="continuationSeparator" w:id="0">
    <w:p w14:paraId="4D00A066" w14:textId="77777777" w:rsidR="00894607" w:rsidRDefault="00894607" w:rsidP="0013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9E4E5" w14:textId="77777777" w:rsidR="00894607" w:rsidRDefault="00894607" w:rsidP="001356CD">
      <w:pPr>
        <w:spacing w:after="0" w:line="240" w:lineRule="auto"/>
      </w:pPr>
      <w:r>
        <w:separator/>
      </w:r>
    </w:p>
  </w:footnote>
  <w:footnote w:type="continuationSeparator" w:id="0">
    <w:p w14:paraId="2364EDFD" w14:textId="77777777" w:rsidR="00894607" w:rsidRDefault="00894607" w:rsidP="0013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B2"/>
    <w:rsid w:val="000607F4"/>
    <w:rsid w:val="001356CD"/>
    <w:rsid w:val="003C1BAA"/>
    <w:rsid w:val="004371E0"/>
    <w:rsid w:val="005E58B2"/>
    <w:rsid w:val="00746E95"/>
    <w:rsid w:val="00894607"/>
    <w:rsid w:val="00A73054"/>
    <w:rsid w:val="00B4439D"/>
    <w:rsid w:val="00C52517"/>
    <w:rsid w:val="00E66322"/>
    <w:rsid w:val="00FD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6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규 오석규</dc:creator>
  <cp:keywords/>
  <dc:description/>
  <cp:lastModifiedBy>Priya Vijayakumar</cp:lastModifiedBy>
  <cp:revision>3</cp:revision>
  <dcterms:created xsi:type="dcterms:W3CDTF">2020-07-11T17:57:00Z</dcterms:created>
  <dcterms:modified xsi:type="dcterms:W3CDTF">2020-07-26T10:36:00Z</dcterms:modified>
</cp:coreProperties>
</file>